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3461" w14:textId="77777777" w:rsidR="00E93F3F" w:rsidRPr="00445B88" w:rsidRDefault="00E93F3F" w:rsidP="00E93F3F">
      <w:pPr>
        <w:jc w:val="center"/>
        <w:rPr>
          <w:b/>
          <w:szCs w:val="22"/>
        </w:rPr>
      </w:pPr>
      <w:r w:rsidRPr="00445B88">
        <w:rPr>
          <w:b/>
          <w:szCs w:val="22"/>
        </w:rPr>
        <w:t xml:space="preserve">Supplementary Material </w:t>
      </w:r>
    </w:p>
    <w:p w14:paraId="12C34FC6" w14:textId="77777777" w:rsidR="00E93F3F" w:rsidRPr="00445B88" w:rsidRDefault="00E93F3F" w:rsidP="00E93F3F">
      <w:pPr>
        <w:spacing w:line="360" w:lineRule="auto"/>
        <w:jc w:val="center"/>
        <w:rPr>
          <w:bCs/>
          <w:szCs w:val="22"/>
        </w:rPr>
      </w:pPr>
      <w:r w:rsidRPr="00445B88">
        <w:rPr>
          <w:bCs/>
          <w:szCs w:val="22"/>
        </w:rPr>
        <w:t>Supplementary Figures and Tables</w:t>
      </w:r>
    </w:p>
    <w:p w14:paraId="69D80CEF" w14:textId="77777777" w:rsidR="00E93F3F" w:rsidRPr="00445B88" w:rsidRDefault="00E93F3F" w:rsidP="00E93F3F">
      <w:pPr>
        <w:rPr>
          <w:szCs w:val="22"/>
        </w:rPr>
      </w:pPr>
    </w:p>
    <w:p w14:paraId="20751AE5" w14:textId="77777777" w:rsidR="00E93F3F" w:rsidRPr="00445B88" w:rsidRDefault="00E93F3F" w:rsidP="00E93F3F">
      <w:pPr>
        <w:spacing w:line="360" w:lineRule="auto"/>
        <w:jc w:val="center"/>
        <w:rPr>
          <w:b/>
          <w:bCs/>
          <w:szCs w:val="22"/>
        </w:rPr>
      </w:pPr>
      <w:r w:rsidRPr="00445B88">
        <w:rPr>
          <w:b/>
          <w:bCs/>
          <w:szCs w:val="22"/>
        </w:rPr>
        <w:t xml:space="preserve">Estrogen prevents age-dependent beige adipogenesis </w:t>
      </w:r>
      <w:proofErr w:type="gramStart"/>
      <w:r w:rsidRPr="00445B88">
        <w:rPr>
          <w:b/>
          <w:bCs/>
          <w:szCs w:val="22"/>
        </w:rPr>
        <w:t>failure</w:t>
      </w:r>
      <w:proofErr w:type="gramEnd"/>
      <w:r w:rsidRPr="00445B88">
        <w:rPr>
          <w:b/>
          <w:bCs/>
          <w:szCs w:val="22"/>
        </w:rPr>
        <w:t xml:space="preserve"> </w:t>
      </w:r>
    </w:p>
    <w:p w14:paraId="47959683" w14:textId="77777777" w:rsidR="00E93F3F" w:rsidRPr="00445B88" w:rsidRDefault="00E93F3F" w:rsidP="00E93F3F">
      <w:pPr>
        <w:spacing w:line="360" w:lineRule="auto"/>
        <w:jc w:val="center"/>
        <w:rPr>
          <w:b/>
          <w:bCs/>
          <w:szCs w:val="22"/>
        </w:rPr>
      </w:pPr>
      <w:r w:rsidRPr="00445B88">
        <w:rPr>
          <w:b/>
          <w:bCs/>
          <w:szCs w:val="22"/>
        </w:rPr>
        <w:t>through NAMPT-controlled ER stress pathway</w:t>
      </w:r>
    </w:p>
    <w:p w14:paraId="50BBF8D4" w14:textId="77777777" w:rsidR="00E93F3F" w:rsidRPr="00445B88" w:rsidRDefault="00E93F3F" w:rsidP="00E93F3F">
      <w:pPr>
        <w:rPr>
          <w:szCs w:val="22"/>
        </w:rPr>
      </w:pPr>
    </w:p>
    <w:p w14:paraId="5645C3AB" w14:textId="77777777" w:rsidR="00E93F3F" w:rsidRPr="00445B88" w:rsidRDefault="00E93F3F" w:rsidP="00E93F3F">
      <w:pPr>
        <w:jc w:val="center"/>
        <w:rPr>
          <w:i/>
          <w:iCs/>
          <w:szCs w:val="22"/>
        </w:rPr>
      </w:pPr>
      <w:r w:rsidRPr="00445B88">
        <w:rPr>
          <w:szCs w:val="22"/>
        </w:rPr>
        <w:t xml:space="preserve">Park </w:t>
      </w:r>
      <w:r w:rsidRPr="00445B88">
        <w:rPr>
          <w:i/>
          <w:iCs/>
          <w:szCs w:val="22"/>
        </w:rPr>
        <w:t>et al.</w:t>
      </w:r>
    </w:p>
    <w:p w14:paraId="4D704B1D" w14:textId="77777777" w:rsidR="00E93F3F" w:rsidRPr="00445B88" w:rsidRDefault="00E93F3F" w:rsidP="00E93F3F">
      <w:pPr>
        <w:rPr>
          <w:szCs w:val="22"/>
        </w:rPr>
      </w:pPr>
    </w:p>
    <w:p w14:paraId="67FE8920" w14:textId="77777777" w:rsidR="00E93F3F" w:rsidRPr="00445B88" w:rsidRDefault="00E93F3F" w:rsidP="00E93F3F">
      <w:pPr>
        <w:rPr>
          <w:szCs w:val="22"/>
        </w:rPr>
      </w:pPr>
    </w:p>
    <w:p w14:paraId="2ADF788D" w14:textId="77777777" w:rsidR="00E93F3F" w:rsidRPr="00445B88" w:rsidRDefault="00E93F3F" w:rsidP="00E93F3F">
      <w:pPr>
        <w:rPr>
          <w:szCs w:val="22"/>
        </w:rPr>
      </w:pPr>
    </w:p>
    <w:p w14:paraId="5A209096" w14:textId="77777777" w:rsidR="00E93F3F" w:rsidRPr="00445B88" w:rsidRDefault="00E93F3F" w:rsidP="00E93F3F">
      <w:pPr>
        <w:rPr>
          <w:szCs w:val="22"/>
        </w:rPr>
      </w:pPr>
    </w:p>
    <w:p w14:paraId="2E57C2C1" w14:textId="77777777" w:rsidR="00E93F3F" w:rsidRPr="00445B88" w:rsidRDefault="00E93F3F" w:rsidP="00E93F3F">
      <w:pPr>
        <w:rPr>
          <w:szCs w:val="22"/>
        </w:rPr>
      </w:pPr>
      <w:r w:rsidRPr="00445B88">
        <w:rPr>
          <w:noProof/>
          <w:szCs w:val="22"/>
          <w14:ligatures w14:val="standardContextual"/>
        </w:rPr>
        <w:drawing>
          <wp:inline distT="0" distB="0" distL="0" distR="0" wp14:anchorId="78BDC4ED" wp14:editId="2338A80B">
            <wp:extent cx="5943600" cy="4448175"/>
            <wp:effectExtent l="0" t="0" r="0" b="0"/>
            <wp:docPr id="1938727940" name="Picture 1" descr="A collage of different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727940" name="Picture 1" descr="A collage of different graph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72E0B" w14:textId="77777777" w:rsidR="00E93F3F" w:rsidRPr="00445B88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</w:rPr>
      </w:pPr>
      <w:r w:rsidRPr="00445B88">
        <w:rPr>
          <w:b/>
          <w:bCs/>
          <w:color w:val="000000" w:themeColor="text1"/>
          <w:szCs w:val="22"/>
          <w:lang w:eastAsia="zh-CN"/>
        </w:rPr>
        <w:t xml:space="preserve">Fig. S1. </w:t>
      </w:r>
      <w:r w:rsidRPr="00323092">
        <w:rPr>
          <w:b/>
          <w:bCs/>
          <w:color w:val="000000" w:themeColor="text1"/>
          <w:szCs w:val="22"/>
          <w:lang w:eastAsia="zh-CN"/>
        </w:rPr>
        <w:t xml:space="preserve">Estrogen ameliorates </w:t>
      </w:r>
      <w:r>
        <w:rPr>
          <w:b/>
          <w:bCs/>
          <w:color w:val="000000" w:themeColor="text1"/>
          <w:szCs w:val="22"/>
          <w:lang w:eastAsia="zh-CN"/>
        </w:rPr>
        <w:t xml:space="preserve">some </w:t>
      </w:r>
      <w:r w:rsidRPr="00323092">
        <w:rPr>
          <w:b/>
          <w:bCs/>
          <w:color w:val="000000" w:themeColor="text1"/>
          <w:szCs w:val="22"/>
          <w:lang w:eastAsia="zh-CN"/>
        </w:rPr>
        <w:t>age-associated metabolic phenotype impairments</w:t>
      </w:r>
      <w:r w:rsidRPr="00445B88">
        <w:rPr>
          <w:b/>
          <w:bCs/>
          <w:color w:val="000000" w:themeColor="text1"/>
          <w:szCs w:val="22"/>
          <w:lang w:eastAsia="zh-CN"/>
        </w:rPr>
        <w:t xml:space="preserve">. </w:t>
      </w:r>
    </w:p>
    <w:p w14:paraId="150E4439" w14:textId="77777777" w:rsidR="00E93F3F" w:rsidRPr="00B25693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  <w:r>
        <w:rPr>
          <w:color w:val="000000" w:themeColor="text1"/>
          <w:szCs w:val="22"/>
          <w:lang w:eastAsia="zh-CN"/>
        </w:rPr>
        <w:t>(A)</w:t>
      </w:r>
      <w:r w:rsidRPr="00445B88">
        <w:rPr>
          <w:color w:val="000000" w:themeColor="text1"/>
          <w:szCs w:val="22"/>
          <w:lang w:eastAsia="zh-CN"/>
        </w:rPr>
        <w:t>. body lean mass composition (n=10-11 per group)</w:t>
      </w:r>
      <w:r>
        <w:rPr>
          <w:color w:val="000000" w:themeColor="text1"/>
          <w:szCs w:val="22"/>
          <w:lang w:eastAsia="zh-CN"/>
        </w:rPr>
        <w:t xml:space="preserve"> </w:t>
      </w:r>
      <w:r>
        <w:rPr>
          <w:rFonts w:eastAsia="DengXian"/>
          <w:color w:val="000000" w:themeColor="text1"/>
          <w:sz w:val="22"/>
          <w:szCs w:val="22"/>
          <w:lang w:eastAsia="zh-CN"/>
        </w:rPr>
        <w:t>(B-C)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. Weight of adipose tissues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B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and other tissues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C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. (n=10-11 per group)</w:t>
      </w:r>
      <w:r>
        <w:rPr>
          <w:rFonts w:eastAsia="DengXian"/>
          <w:color w:val="000000" w:themeColor="text1"/>
          <w:sz w:val="22"/>
          <w:szCs w:val="22"/>
          <w:lang w:eastAsia="zh-CN"/>
        </w:rPr>
        <w:t xml:space="preserve"> (D-E)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. Serum and hepatic triglyceride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D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and serum and hepatic cholesterol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E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. (n=9-10 per group)</w:t>
      </w:r>
      <w:r>
        <w:rPr>
          <w:rFonts w:eastAsia="DengXian"/>
          <w:color w:val="000000" w:themeColor="text1"/>
          <w:sz w:val="22"/>
          <w:szCs w:val="22"/>
          <w:lang w:eastAsia="zh-CN"/>
        </w:rPr>
        <w:t xml:space="preserve"> (F-J)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. Oxygen consumption and quantification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F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Carbone dioxygen consumption and quantification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G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RER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H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food intake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I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and physical activity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J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. (n=3-5 per group)</w:t>
      </w:r>
      <w:r>
        <w:rPr>
          <w:rFonts w:eastAsia="DengXian"/>
          <w:color w:val="000000" w:themeColor="text1"/>
          <w:sz w:val="22"/>
          <w:szCs w:val="22"/>
          <w:lang w:eastAsia="zh-CN"/>
        </w:rPr>
        <w:t xml:space="preserve"> </w:t>
      </w:r>
      <w:r w:rsidRPr="00445B88">
        <w:rPr>
          <w:color w:val="000000" w:themeColor="text1"/>
          <w:szCs w:val="22"/>
          <w:lang w:eastAsia="zh-CN"/>
        </w:rPr>
        <w:t>Data information: Results are presented as means ± SEM.</w:t>
      </w:r>
    </w:p>
    <w:p w14:paraId="5F5C0BA8" w14:textId="77777777" w:rsidR="00E93F3F" w:rsidRPr="00445B88" w:rsidRDefault="00E93F3F" w:rsidP="00E93F3F">
      <w:pPr>
        <w:rPr>
          <w:szCs w:val="22"/>
        </w:rPr>
      </w:pPr>
      <w:r>
        <w:rPr>
          <w:noProof/>
          <w:color w:val="000000" w:themeColor="text1"/>
          <w:szCs w:val="22"/>
          <w14:ligatures w14:val="standardContextual"/>
        </w:rPr>
        <w:lastRenderedPageBreak/>
        <w:drawing>
          <wp:inline distT="0" distB="0" distL="0" distR="0" wp14:anchorId="4F936FDC" wp14:editId="663717CC">
            <wp:extent cx="5943600" cy="3651250"/>
            <wp:effectExtent l="0" t="0" r="0" b="6350"/>
            <wp:docPr id="873638978" name="Picture 1" descr="A collage of different types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638978" name="Picture 1" descr="A collage of different types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1AC6" w14:textId="77777777" w:rsidR="00E93F3F" w:rsidRPr="00445B88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</w:rPr>
      </w:pPr>
      <w:r w:rsidRPr="00445B88">
        <w:rPr>
          <w:b/>
          <w:bCs/>
          <w:color w:val="000000" w:themeColor="text1"/>
          <w:szCs w:val="22"/>
          <w:lang w:eastAsia="zh-CN"/>
        </w:rPr>
        <w:t xml:space="preserve">Fig. S2. ER stress </w:t>
      </w:r>
      <w:r>
        <w:rPr>
          <w:b/>
          <w:bCs/>
          <w:color w:val="000000" w:themeColor="text1"/>
          <w:szCs w:val="22"/>
          <w:lang w:eastAsia="zh-CN"/>
        </w:rPr>
        <w:t xml:space="preserve">inducer </w:t>
      </w:r>
      <w:r w:rsidRPr="00323092">
        <w:rPr>
          <w:b/>
          <w:bCs/>
          <w:color w:val="000000" w:themeColor="text1"/>
          <w:szCs w:val="22"/>
          <w:lang w:eastAsia="zh-CN"/>
        </w:rPr>
        <w:t xml:space="preserve">tunicamycin </w:t>
      </w:r>
      <w:r>
        <w:rPr>
          <w:b/>
          <w:bCs/>
          <w:color w:val="000000" w:themeColor="text1"/>
          <w:szCs w:val="22"/>
          <w:lang w:eastAsia="zh-CN"/>
        </w:rPr>
        <w:t>impairs</w:t>
      </w:r>
      <w:r w:rsidRPr="00445B88">
        <w:rPr>
          <w:b/>
          <w:bCs/>
          <w:color w:val="000000" w:themeColor="text1"/>
          <w:szCs w:val="22"/>
          <w:lang w:eastAsia="zh-CN"/>
        </w:rPr>
        <w:t xml:space="preserve"> </w:t>
      </w:r>
      <w:r>
        <w:rPr>
          <w:b/>
          <w:bCs/>
          <w:color w:val="000000" w:themeColor="text1"/>
          <w:szCs w:val="22"/>
          <w:lang w:eastAsia="zh-CN"/>
        </w:rPr>
        <w:t>energy expenditure</w:t>
      </w:r>
      <w:r w:rsidRPr="00445B88">
        <w:rPr>
          <w:b/>
          <w:bCs/>
          <w:color w:val="000000" w:themeColor="text1"/>
          <w:szCs w:val="22"/>
          <w:lang w:eastAsia="zh-CN"/>
        </w:rPr>
        <w:t xml:space="preserve"> in young </w:t>
      </w:r>
      <w:r>
        <w:rPr>
          <w:b/>
          <w:bCs/>
          <w:color w:val="000000" w:themeColor="text1"/>
          <w:szCs w:val="22"/>
          <w:lang w:eastAsia="zh-CN"/>
        </w:rPr>
        <w:t>mice</w:t>
      </w:r>
      <w:r w:rsidRPr="00445B88">
        <w:rPr>
          <w:b/>
          <w:bCs/>
          <w:color w:val="000000" w:themeColor="text1"/>
          <w:szCs w:val="22"/>
          <w:lang w:eastAsia="zh-CN"/>
        </w:rPr>
        <w:t xml:space="preserve">. </w:t>
      </w:r>
    </w:p>
    <w:p w14:paraId="2868099A" w14:textId="77777777" w:rsidR="00E93F3F" w:rsidRPr="00445B88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  <w:r>
        <w:rPr>
          <w:color w:val="000000" w:themeColor="text1"/>
          <w:szCs w:val="22"/>
          <w:lang w:eastAsia="zh-CN"/>
        </w:rPr>
        <w:t>(A)</w:t>
      </w:r>
      <w:r w:rsidRPr="00445B88">
        <w:rPr>
          <w:color w:val="000000" w:themeColor="text1"/>
          <w:szCs w:val="22"/>
          <w:lang w:eastAsia="zh-CN"/>
        </w:rPr>
        <w:t xml:space="preserve">. </w:t>
      </w:r>
      <w:r>
        <w:rPr>
          <w:color w:val="000000" w:themeColor="text1"/>
          <w:szCs w:val="22"/>
          <w:lang w:eastAsia="zh-CN"/>
        </w:rPr>
        <w:t xml:space="preserve">Downregulated </w:t>
      </w:r>
      <w:r w:rsidRPr="00445B88">
        <w:rPr>
          <w:color w:val="000000" w:themeColor="text1"/>
          <w:szCs w:val="22"/>
          <w:lang w:eastAsia="zh-CN"/>
        </w:rPr>
        <w:t>gene ontology (GO) cellular component to E2</w:t>
      </w:r>
      <w:r>
        <w:rPr>
          <w:color w:val="000000" w:themeColor="text1"/>
          <w:szCs w:val="22"/>
          <w:lang w:eastAsia="zh-CN"/>
        </w:rPr>
        <w:t xml:space="preserve">. (B). Downregulated GO </w:t>
      </w:r>
      <w:proofErr w:type="spellStart"/>
      <w:r>
        <w:rPr>
          <w:color w:val="000000" w:themeColor="text1"/>
          <w:szCs w:val="22"/>
          <w:lang w:eastAsia="zh-CN"/>
        </w:rPr>
        <w:t>reactome</w:t>
      </w:r>
      <w:proofErr w:type="spellEnd"/>
      <w:r>
        <w:rPr>
          <w:color w:val="000000" w:themeColor="text1"/>
          <w:szCs w:val="22"/>
          <w:lang w:eastAsia="zh-CN"/>
        </w:rPr>
        <w:t xml:space="preserve"> pathway to E2. </w:t>
      </w:r>
      <w:r>
        <w:rPr>
          <w:rFonts w:eastAsia="DengXian"/>
          <w:color w:val="000000" w:themeColor="text1"/>
          <w:sz w:val="22"/>
          <w:szCs w:val="22"/>
          <w:lang w:eastAsia="zh-CN"/>
        </w:rPr>
        <w:t>(C)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. The lean mass composition</w:t>
      </w:r>
      <w:r>
        <w:rPr>
          <w:rFonts w:eastAsia="DengXian"/>
          <w:color w:val="000000" w:themeColor="text1"/>
          <w:sz w:val="22"/>
          <w:szCs w:val="22"/>
          <w:lang w:eastAsia="zh-CN"/>
        </w:rPr>
        <w:t xml:space="preserve"> </w:t>
      </w:r>
      <w:r>
        <w:rPr>
          <w:color w:val="000000" w:themeColor="text1"/>
          <w:sz w:val="22"/>
          <w:szCs w:val="22"/>
          <w:lang w:eastAsia="zh-CN"/>
        </w:rPr>
        <w:t>in vehicle and tunicamycin treated group.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 xml:space="preserve"> (n=5 per group)</w:t>
      </w:r>
      <w:r>
        <w:rPr>
          <w:rFonts w:eastAsia="DengXian"/>
          <w:color w:val="000000" w:themeColor="text1"/>
          <w:sz w:val="22"/>
          <w:szCs w:val="22"/>
          <w:lang w:eastAsia="zh-CN"/>
        </w:rPr>
        <w:t xml:space="preserve"> (D-H)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. Oxygen consumption and quantification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D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Carbone dioxygen consumption and quantification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E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RER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F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food intake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G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, and physical activity (</w:t>
      </w:r>
      <w:r>
        <w:rPr>
          <w:rFonts w:eastAsia="DengXian"/>
          <w:color w:val="000000" w:themeColor="text1"/>
          <w:sz w:val="22"/>
          <w:szCs w:val="22"/>
          <w:lang w:eastAsia="zh-CN"/>
        </w:rPr>
        <w:t>H</w:t>
      </w:r>
      <w:r w:rsidRPr="00445B88">
        <w:rPr>
          <w:rFonts w:eastAsia="DengXian"/>
          <w:color w:val="000000" w:themeColor="text1"/>
          <w:sz w:val="22"/>
          <w:szCs w:val="22"/>
          <w:lang w:eastAsia="zh-CN"/>
        </w:rPr>
        <w:t>). (n=4-6 per group)</w:t>
      </w:r>
      <w:r>
        <w:rPr>
          <w:color w:val="000000" w:themeColor="text1"/>
          <w:szCs w:val="22"/>
          <w:lang w:eastAsia="zh-CN"/>
        </w:rPr>
        <w:t xml:space="preserve"> (I)</w:t>
      </w:r>
      <w:r w:rsidRPr="00445B88">
        <w:rPr>
          <w:color w:val="000000" w:themeColor="text1"/>
          <w:szCs w:val="22"/>
          <w:lang w:eastAsia="zh-CN"/>
        </w:rPr>
        <w:t>. Quantification of basal respiration, ATP-turnover, and maximum respiratory capacity of the samples in panel. (n=</w:t>
      </w:r>
      <w:r>
        <w:rPr>
          <w:color w:val="000000" w:themeColor="text1"/>
          <w:szCs w:val="22"/>
          <w:lang w:eastAsia="zh-CN"/>
        </w:rPr>
        <w:t>6</w:t>
      </w:r>
      <w:r w:rsidRPr="00445B88">
        <w:rPr>
          <w:color w:val="000000" w:themeColor="text1"/>
          <w:szCs w:val="22"/>
          <w:lang w:eastAsia="zh-CN"/>
        </w:rPr>
        <w:t xml:space="preserve"> per group)</w:t>
      </w:r>
      <w:r>
        <w:rPr>
          <w:color w:val="000000" w:themeColor="text1"/>
          <w:szCs w:val="22"/>
          <w:lang w:eastAsia="zh-CN"/>
        </w:rPr>
        <w:t xml:space="preserve"> </w:t>
      </w:r>
      <w:r w:rsidRPr="00445B88">
        <w:rPr>
          <w:color w:val="000000" w:themeColor="text1"/>
          <w:szCs w:val="22"/>
          <w:lang w:eastAsia="zh-CN"/>
        </w:rPr>
        <w:t>Data information: Results are presented as means ± SEM.</w:t>
      </w:r>
    </w:p>
    <w:p w14:paraId="3A453376" w14:textId="77777777" w:rsidR="00E93F3F" w:rsidRPr="00445B88" w:rsidRDefault="00E93F3F" w:rsidP="00E93F3F">
      <w:pPr>
        <w:pStyle w:val="ListParagraph"/>
        <w:widowControl w:val="0"/>
        <w:spacing w:line="360" w:lineRule="auto"/>
        <w:ind w:left="0"/>
        <w:jc w:val="both"/>
        <w:rPr>
          <w:rFonts w:eastAsia="DengXian"/>
          <w:color w:val="000000" w:themeColor="text1"/>
          <w:sz w:val="22"/>
          <w:szCs w:val="22"/>
          <w:lang w:eastAsia="zh-CN"/>
        </w:rPr>
      </w:pPr>
    </w:p>
    <w:p w14:paraId="0BD3F988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5E188AB4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6E8E1359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5B89361D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39EDEF3F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78000F43" w14:textId="77777777" w:rsidR="00E93F3F" w:rsidRPr="00445B88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35567334" w14:textId="77777777" w:rsidR="00E93F3F" w:rsidRDefault="00E93F3F" w:rsidP="00E93F3F">
      <w:pPr>
        <w:rPr>
          <w:szCs w:val="22"/>
        </w:rPr>
      </w:pPr>
      <w:r>
        <w:rPr>
          <w:noProof/>
          <w:szCs w:val="22"/>
          <w14:ligatures w14:val="standardContextual"/>
        </w:rPr>
        <w:lastRenderedPageBreak/>
        <w:drawing>
          <wp:inline distT="0" distB="0" distL="0" distR="0" wp14:anchorId="6A98D4E2" wp14:editId="042BD1E6">
            <wp:extent cx="5943600" cy="1177925"/>
            <wp:effectExtent l="0" t="0" r="0" b="3175"/>
            <wp:docPr id="1911501377" name="Picture 2" descr="A graph with red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01377" name="Picture 2" descr="A graph with red and black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E6117" w14:textId="77777777" w:rsidR="00E93F3F" w:rsidRDefault="00E93F3F" w:rsidP="00E93F3F">
      <w:pPr>
        <w:rPr>
          <w:szCs w:val="22"/>
        </w:rPr>
      </w:pPr>
    </w:p>
    <w:p w14:paraId="012F88F9" w14:textId="77777777" w:rsidR="00E93F3F" w:rsidRPr="00445B88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</w:rPr>
      </w:pPr>
      <w:r w:rsidRPr="00445B88">
        <w:rPr>
          <w:b/>
          <w:bCs/>
          <w:color w:val="000000" w:themeColor="text1"/>
          <w:szCs w:val="22"/>
          <w:lang w:eastAsia="zh-CN"/>
        </w:rPr>
        <w:t xml:space="preserve">Fig. </w:t>
      </w:r>
      <w:r>
        <w:rPr>
          <w:b/>
          <w:bCs/>
          <w:color w:val="000000" w:themeColor="text1"/>
          <w:szCs w:val="22"/>
          <w:lang w:eastAsia="zh-CN"/>
        </w:rPr>
        <w:t>S3. NAD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Cs w:val="22"/>
            <w:lang w:eastAsia="zh-CN"/>
          </w:rPr>
          <m:t>+</m:t>
        </m:r>
      </m:oMath>
      <w:r>
        <w:rPr>
          <w:b/>
          <w:bCs/>
          <w:color w:val="000000" w:themeColor="text1"/>
          <w:szCs w:val="22"/>
          <w:lang w:eastAsia="zh-CN"/>
        </w:rPr>
        <w:t xml:space="preserve"> pathway analysis in E2-treated aged iWAT.</w:t>
      </w:r>
    </w:p>
    <w:p w14:paraId="17A6753A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  <w:r>
        <w:rPr>
          <w:color w:val="000000" w:themeColor="text1"/>
          <w:szCs w:val="22"/>
          <w:lang w:eastAsia="zh-CN"/>
        </w:rPr>
        <w:t>(A-C)</w:t>
      </w:r>
      <w:r w:rsidRPr="00445B88">
        <w:rPr>
          <w:color w:val="000000" w:themeColor="text1"/>
          <w:szCs w:val="22"/>
          <w:lang w:eastAsia="zh-CN"/>
        </w:rPr>
        <w:t xml:space="preserve">. </w:t>
      </w:r>
      <w:r>
        <w:rPr>
          <w:color w:val="000000" w:themeColor="text1"/>
          <w:szCs w:val="22"/>
          <w:lang w:eastAsia="zh-CN"/>
        </w:rPr>
        <w:t xml:space="preserve">Upregulated </w:t>
      </w:r>
      <w:r w:rsidRPr="00445B88">
        <w:rPr>
          <w:color w:val="000000" w:themeColor="text1"/>
          <w:szCs w:val="22"/>
          <w:lang w:eastAsia="zh-CN"/>
        </w:rPr>
        <w:t>gene ontology (GO) cellular component to E2</w:t>
      </w:r>
      <w:r>
        <w:rPr>
          <w:color w:val="000000" w:themeColor="text1"/>
          <w:szCs w:val="22"/>
          <w:lang w:eastAsia="zh-CN"/>
        </w:rPr>
        <w:t xml:space="preserve"> (A), upregulated </w:t>
      </w:r>
      <w:r w:rsidRPr="00445B88">
        <w:rPr>
          <w:color w:val="000000" w:themeColor="text1"/>
          <w:szCs w:val="22"/>
          <w:lang w:eastAsia="zh-CN"/>
        </w:rPr>
        <w:t xml:space="preserve">gene ontology (GO) </w:t>
      </w:r>
      <w:r>
        <w:rPr>
          <w:color w:val="000000" w:themeColor="text1"/>
          <w:szCs w:val="22"/>
          <w:lang w:eastAsia="zh-CN"/>
        </w:rPr>
        <w:t>molecular function</w:t>
      </w:r>
      <w:r w:rsidRPr="00445B88">
        <w:rPr>
          <w:color w:val="000000" w:themeColor="text1"/>
          <w:szCs w:val="22"/>
          <w:lang w:eastAsia="zh-CN"/>
        </w:rPr>
        <w:t xml:space="preserve"> to E2</w:t>
      </w:r>
      <w:r>
        <w:rPr>
          <w:color w:val="000000" w:themeColor="text1"/>
          <w:szCs w:val="22"/>
          <w:lang w:eastAsia="zh-CN"/>
        </w:rPr>
        <w:t xml:space="preserve"> (B), and heat map of a list of NAD pathway gene expression (C). (n=3, per group)</w:t>
      </w:r>
    </w:p>
    <w:p w14:paraId="67EBF175" w14:textId="77777777" w:rsidR="00E93F3F" w:rsidRDefault="00E93F3F" w:rsidP="00E93F3F">
      <w:pPr>
        <w:rPr>
          <w:color w:val="000000" w:themeColor="text1"/>
          <w:szCs w:val="22"/>
          <w:lang w:eastAsia="zh-CN"/>
        </w:rPr>
      </w:pPr>
    </w:p>
    <w:p w14:paraId="619B1478" w14:textId="77777777" w:rsidR="00E93F3F" w:rsidRDefault="00E93F3F" w:rsidP="00E93F3F">
      <w:pPr>
        <w:rPr>
          <w:color w:val="000000" w:themeColor="text1"/>
          <w:szCs w:val="22"/>
          <w:lang w:eastAsia="zh-CN"/>
        </w:rPr>
      </w:pPr>
    </w:p>
    <w:p w14:paraId="156D249A" w14:textId="77777777" w:rsidR="00E93F3F" w:rsidRDefault="00E93F3F" w:rsidP="00E93F3F">
      <w:pPr>
        <w:rPr>
          <w:rFonts w:ascii="@}È_ò" w:eastAsiaTheme="minorEastAsia" w:hAnsi="@}È_ò" w:cs="@}È_ò"/>
          <w:sz w:val="20"/>
          <w:szCs w:val="20"/>
          <w14:ligatures w14:val="standardContextual"/>
        </w:rPr>
      </w:pPr>
    </w:p>
    <w:p w14:paraId="1721D5BB" w14:textId="77777777" w:rsidR="00E93F3F" w:rsidRDefault="00E93F3F" w:rsidP="00E93F3F">
      <w:pPr>
        <w:rPr>
          <w:rFonts w:ascii="@}È_ò" w:eastAsiaTheme="minorEastAsia" w:hAnsi="@}È_ò" w:cs="@}È_ò"/>
          <w:sz w:val="20"/>
          <w:szCs w:val="20"/>
          <w14:ligatures w14:val="standardContextual"/>
        </w:rPr>
      </w:pPr>
    </w:p>
    <w:p w14:paraId="081119BD" w14:textId="77777777" w:rsidR="00E93F3F" w:rsidRDefault="00E93F3F" w:rsidP="00E93F3F">
      <w:pPr>
        <w:rPr>
          <w:rFonts w:ascii="@}È_ò" w:eastAsiaTheme="minorEastAsia" w:hAnsi="@}È_ò" w:cs="@}È_ò"/>
          <w:sz w:val="20"/>
          <w:szCs w:val="20"/>
          <w14:ligatures w14:val="standardContextual"/>
        </w:rPr>
      </w:pPr>
    </w:p>
    <w:p w14:paraId="131520FC" w14:textId="77777777" w:rsidR="00E93F3F" w:rsidRDefault="00E93F3F" w:rsidP="00E93F3F">
      <w:pPr>
        <w:rPr>
          <w:rFonts w:ascii="@}È_ò" w:eastAsiaTheme="minorEastAsia" w:hAnsi="@}È_ò" w:cs="@}È_ò"/>
          <w:sz w:val="20"/>
          <w:szCs w:val="20"/>
          <w14:ligatures w14:val="standardContextual"/>
        </w:rPr>
      </w:pPr>
    </w:p>
    <w:p w14:paraId="2C9F154D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6E00F5D3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35E38B1A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755C2A33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6BCBEAD9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08FD7EA5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7FF0447F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3F80C40F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49EE3A1B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533802A9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26CAF9F8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53E45A23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7A62CFA5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3BC4F277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0D968D16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63AF2DE7" w14:textId="77777777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</w:p>
    <w:p w14:paraId="5280D780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33D82883" w14:textId="77777777" w:rsidR="00E93F3F" w:rsidRDefault="00E93F3F" w:rsidP="00E93F3F">
      <w:pPr>
        <w:spacing w:line="360" w:lineRule="auto"/>
        <w:jc w:val="both"/>
        <w:rPr>
          <w:color w:val="000000" w:themeColor="text1"/>
          <w:szCs w:val="22"/>
          <w:lang w:eastAsia="zh-CN"/>
        </w:rPr>
      </w:pPr>
    </w:p>
    <w:p w14:paraId="668311A3" w14:textId="50D6AB65" w:rsidR="00E93F3F" w:rsidRDefault="00E93F3F" w:rsidP="00E93F3F">
      <w:pPr>
        <w:spacing w:line="360" w:lineRule="auto"/>
        <w:jc w:val="both"/>
        <w:rPr>
          <w:b/>
          <w:bCs/>
          <w:color w:val="000000" w:themeColor="text1"/>
          <w:szCs w:val="22"/>
          <w:lang w:eastAsia="zh-CN"/>
        </w:rPr>
      </w:pPr>
      <w:r>
        <w:rPr>
          <w:b/>
          <w:bCs/>
          <w:color w:val="000000" w:themeColor="text1"/>
          <w:szCs w:val="22"/>
          <w:lang w:eastAsia="zh-CN"/>
        </w:rPr>
        <w:lastRenderedPageBreak/>
        <w:t xml:space="preserve">Supplementary Table 1. The primer sequences for qPCR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5386"/>
      </w:tblGrid>
      <w:tr w:rsidR="00E93F3F" w14:paraId="356FF67A" w14:textId="77777777" w:rsidTr="008B5972">
        <w:tc>
          <w:tcPr>
            <w:tcW w:w="1980" w:type="dxa"/>
          </w:tcPr>
          <w:p w14:paraId="4D48824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enes</w:t>
            </w:r>
          </w:p>
        </w:tc>
        <w:tc>
          <w:tcPr>
            <w:tcW w:w="1984" w:type="dxa"/>
          </w:tcPr>
          <w:p w14:paraId="71BB362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5386" w:type="dxa"/>
          </w:tcPr>
          <w:p w14:paraId="361A9918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Sequence (5’-3’)</w:t>
            </w:r>
          </w:p>
        </w:tc>
      </w:tr>
      <w:tr w:rsidR="00E93F3F" w14:paraId="0DF53351" w14:textId="77777777" w:rsidTr="008B5972">
        <w:tc>
          <w:tcPr>
            <w:tcW w:w="1980" w:type="dxa"/>
          </w:tcPr>
          <w:p w14:paraId="234F681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18s</w:t>
            </w:r>
          </w:p>
        </w:tc>
        <w:tc>
          <w:tcPr>
            <w:tcW w:w="1984" w:type="dxa"/>
          </w:tcPr>
          <w:p w14:paraId="3859C01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662AAB29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TAACCCGTTGAACCCCATT</w:t>
            </w:r>
          </w:p>
        </w:tc>
      </w:tr>
      <w:tr w:rsidR="00E93F3F" w14:paraId="4EDA8374" w14:textId="77777777" w:rsidTr="008B5972">
        <w:tc>
          <w:tcPr>
            <w:tcW w:w="1980" w:type="dxa"/>
          </w:tcPr>
          <w:p w14:paraId="12BE61B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2CB7D1F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22FFEAA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CATCCAATCGGTAGTAGCG</w:t>
            </w:r>
          </w:p>
        </w:tc>
      </w:tr>
      <w:tr w:rsidR="00E93F3F" w14:paraId="09279D70" w14:textId="77777777" w:rsidTr="008B5972">
        <w:tc>
          <w:tcPr>
            <w:tcW w:w="1980" w:type="dxa"/>
          </w:tcPr>
          <w:p w14:paraId="2FF1D11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UCP1</w:t>
            </w:r>
          </w:p>
        </w:tc>
        <w:tc>
          <w:tcPr>
            <w:tcW w:w="1984" w:type="dxa"/>
          </w:tcPr>
          <w:p w14:paraId="6AEFDC1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0EDB2BA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GACTCAGTCCAAGAGTACTTCTCTT</w:t>
            </w:r>
          </w:p>
        </w:tc>
      </w:tr>
      <w:tr w:rsidR="00E93F3F" w14:paraId="44DA0DEB" w14:textId="77777777" w:rsidTr="008B5972">
        <w:tc>
          <w:tcPr>
            <w:tcW w:w="1980" w:type="dxa"/>
          </w:tcPr>
          <w:p w14:paraId="4FCF826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66CA12B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713CCEE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CCGGCTGAGATCTTGTTTC</w:t>
            </w:r>
          </w:p>
        </w:tc>
      </w:tr>
      <w:tr w:rsidR="00E93F3F" w14:paraId="691C21A3" w14:textId="77777777" w:rsidTr="008B5972">
        <w:tc>
          <w:tcPr>
            <w:tcW w:w="1980" w:type="dxa"/>
          </w:tcPr>
          <w:p w14:paraId="7C54CB68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IDEA</w:t>
            </w:r>
          </w:p>
        </w:tc>
        <w:tc>
          <w:tcPr>
            <w:tcW w:w="1984" w:type="dxa"/>
          </w:tcPr>
          <w:p w14:paraId="5C0C4938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5E61CDA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CTGCAATCCCATGAATGTC</w:t>
            </w:r>
          </w:p>
        </w:tc>
      </w:tr>
      <w:tr w:rsidR="00E93F3F" w14:paraId="3A12C27E" w14:textId="77777777" w:rsidTr="008B5972">
        <w:tc>
          <w:tcPr>
            <w:tcW w:w="1980" w:type="dxa"/>
          </w:tcPr>
          <w:p w14:paraId="77436877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700B9FE7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090258BB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AGTGATTTAAGAGACGCGG</w:t>
            </w:r>
          </w:p>
        </w:tc>
      </w:tr>
      <w:tr w:rsidR="00E93F3F" w14:paraId="2FDB146C" w14:textId="77777777" w:rsidTr="008B5972">
        <w:tc>
          <w:tcPr>
            <w:tcW w:w="1980" w:type="dxa"/>
          </w:tcPr>
          <w:p w14:paraId="7CBC3D5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OX8B</w:t>
            </w:r>
          </w:p>
        </w:tc>
        <w:tc>
          <w:tcPr>
            <w:tcW w:w="1984" w:type="dxa"/>
          </w:tcPr>
          <w:p w14:paraId="5C89AC63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28A728F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GTGGGGATCTCAGCCATAGT</w:t>
            </w:r>
          </w:p>
        </w:tc>
      </w:tr>
      <w:tr w:rsidR="00E93F3F" w14:paraId="1920F345" w14:textId="77777777" w:rsidTr="008B5972">
        <w:tc>
          <w:tcPr>
            <w:tcW w:w="1980" w:type="dxa"/>
          </w:tcPr>
          <w:p w14:paraId="02AB4FC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01201EE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484EFBD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AGTGGGCTAAGACCCATCCTG</w:t>
            </w:r>
          </w:p>
        </w:tc>
      </w:tr>
      <w:tr w:rsidR="00E93F3F" w14:paraId="22B8A8F5" w14:textId="77777777" w:rsidTr="008B5972">
        <w:tc>
          <w:tcPr>
            <w:tcW w:w="1980" w:type="dxa"/>
          </w:tcPr>
          <w:p w14:paraId="20216853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PGC1A</w:t>
            </w:r>
          </w:p>
        </w:tc>
        <w:tc>
          <w:tcPr>
            <w:tcW w:w="1984" w:type="dxa"/>
          </w:tcPr>
          <w:p w14:paraId="3CABEBD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2A83F0C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ATGGAGTGACATAGAGTGTGCT</w:t>
            </w:r>
          </w:p>
        </w:tc>
      </w:tr>
      <w:tr w:rsidR="00E93F3F" w14:paraId="6FF31B6E" w14:textId="77777777" w:rsidTr="008B5972">
        <w:tc>
          <w:tcPr>
            <w:tcW w:w="1980" w:type="dxa"/>
          </w:tcPr>
          <w:p w14:paraId="21368E5B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44FFFA3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2B301DC7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CACTTCAATCCACCCAGAAAG</w:t>
            </w:r>
          </w:p>
        </w:tc>
      </w:tr>
      <w:tr w:rsidR="00E93F3F" w14:paraId="524937C8" w14:textId="77777777" w:rsidTr="008B5972">
        <w:tc>
          <w:tcPr>
            <w:tcW w:w="1980" w:type="dxa"/>
          </w:tcPr>
          <w:p w14:paraId="5C70376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DIO2</w:t>
            </w:r>
          </w:p>
        </w:tc>
        <w:tc>
          <w:tcPr>
            <w:tcW w:w="1984" w:type="dxa"/>
          </w:tcPr>
          <w:p w14:paraId="58097E2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7F393F9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GCGCTGTGTCTGGAACAG</w:t>
            </w:r>
          </w:p>
        </w:tc>
      </w:tr>
      <w:tr w:rsidR="00E93F3F" w14:paraId="7B8F0A81" w14:textId="77777777" w:rsidTr="008B5972">
        <w:tc>
          <w:tcPr>
            <w:tcW w:w="1980" w:type="dxa"/>
          </w:tcPr>
          <w:p w14:paraId="5DEDC8D9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063F1AD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3DF5035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TGGAATTCGGAGCATCTTCA</w:t>
            </w:r>
          </w:p>
        </w:tc>
      </w:tr>
      <w:tr w:rsidR="00E93F3F" w14:paraId="47D6C27B" w14:textId="77777777" w:rsidTr="008B5972">
        <w:tc>
          <w:tcPr>
            <w:tcW w:w="1980" w:type="dxa"/>
          </w:tcPr>
          <w:p w14:paraId="3993038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PERK</w:t>
            </w:r>
          </w:p>
        </w:tc>
        <w:tc>
          <w:tcPr>
            <w:tcW w:w="1984" w:type="dxa"/>
          </w:tcPr>
          <w:p w14:paraId="57FA437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36FA9FF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AGAAGACGCCCATCACCC</w:t>
            </w:r>
          </w:p>
        </w:tc>
      </w:tr>
      <w:tr w:rsidR="00E93F3F" w14:paraId="55FB9230" w14:textId="77777777" w:rsidTr="008B5972">
        <w:tc>
          <w:tcPr>
            <w:tcW w:w="1980" w:type="dxa"/>
          </w:tcPr>
          <w:p w14:paraId="14EFD209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4F59659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339AD57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TAGCTCGCCACACACGCT</w:t>
            </w:r>
          </w:p>
        </w:tc>
      </w:tr>
      <w:tr w:rsidR="00E93F3F" w14:paraId="794F4F7A" w14:textId="77777777" w:rsidTr="008B5972">
        <w:tc>
          <w:tcPr>
            <w:tcW w:w="1980" w:type="dxa"/>
          </w:tcPr>
          <w:p w14:paraId="2F242D7B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HOP</w:t>
            </w:r>
          </w:p>
        </w:tc>
        <w:tc>
          <w:tcPr>
            <w:tcW w:w="1984" w:type="dxa"/>
          </w:tcPr>
          <w:p w14:paraId="19F18CB2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62AF474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TGGAAGCCTGGTATGAGGAT</w:t>
            </w:r>
          </w:p>
        </w:tc>
      </w:tr>
      <w:tr w:rsidR="00E93F3F" w14:paraId="6E4DB70B" w14:textId="77777777" w:rsidTr="008B5972">
        <w:tc>
          <w:tcPr>
            <w:tcW w:w="1980" w:type="dxa"/>
          </w:tcPr>
          <w:p w14:paraId="72A8FAD8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57AC36A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04B9FDE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AGGGTCAAGAGTAGTGAAGGT</w:t>
            </w:r>
          </w:p>
        </w:tc>
      </w:tr>
      <w:tr w:rsidR="00E93F3F" w14:paraId="29B44233" w14:textId="77777777" w:rsidTr="008B5972">
        <w:tc>
          <w:tcPr>
            <w:tcW w:w="1980" w:type="dxa"/>
          </w:tcPr>
          <w:p w14:paraId="36740913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ATF4</w:t>
            </w:r>
          </w:p>
        </w:tc>
        <w:tc>
          <w:tcPr>
            <w:tcW w:w="1984" w:type="dxa"/>
          </w:tcPr>
          <w:p w14:paraId="1C8CDCEB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6303F3F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CTTCGACCAGTCGGGTTTG</w:t>
            </w:r>
          </w:p>
        </w:tc>
      </w:tr>
      <w:tr w:rsidR="00E93F3F" w14:paraId="7D92E280" w14:textId="77777777" w:rsidTr="008B5972">
        <w:tc>
          <w:tcPr>
            <w:tcW w:w="1980" w:type="dxa"/>
          </w:tcPr>
          <w:p w14:paraId="035C59B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08EAD4B8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33EF476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TGTCCCGGAAAAGGCATCC</w:t>
            </w:r>
          </w:p>
        </w:tc>
      </w:tr>
      <w:tr w:rsidR="00E93F3F" w14:paraId="572C9D59" w14:textId="77777777" w:rsidTr="008B5972">
        <w:tc>
          <w:tcPr>
            <w:tcW w:w="1980" w:type="dxa"/>
          </w:tcPr>
          <w:p w14:paraId="07084F8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XBP1S</w:t>
            </w:r>
          </w:p>
        </w:tc>
        <w:tc>
          <w:tcPr>
            <w:tcW w:w="1984" w:type="dxa"/>
          </w:tcPr>
          <w:p w14:paraId="64DF877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6E5BE9F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CTGAGTCCGAATCAGGTGCAG</w:t>
            </w:r>
          </w:p>
        </w:tc>
      </w:tr>
      <w:tr w:rsidR="00E93F3F" w14:paraId="5215F8AF" w14:textId="77777777" w:rsidTr="008B5972">
        <w:tc>
          <w:tcPr>
            <w:tcW w:w="1980" w:type="dxa"/>
          </w:tcPr>
          <w:p w14:paraId="659D44B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5D61CAB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0BAB9F9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TCCATGGGAAGATGTTCTGG</w:t>
            </w:r>
          </w:p>
        </w:tc>
      </w:tr>
      <w:tr w:rsidR="00E93F3F" w14:paraId="7DE8783F" w14:textId="77777777" w:rsidTr="008B5972">
        <w:tc>
          <w:tcPr>
            <w:tcW w:w="1980" w:type="dxa"/>
          </w:tcPr>
          <w:p w14:paraId="2FF23E72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ATG6</w:t>
            </w:r>
          </w:p>
        </w:tc>
        <w:tc>
          <w:tcPr>
            <w:tcW w:w="1984" w:type="dxa"/>
          </w:tcPr>
          <w:p w14:paraId="7B52725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24F8F55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GAACTTCGAGGATGGGTTC</w:t>
            </w:r>
          </w:p>
        </w:tc>
      </w:tr>
      <w:tr w:rsidR="00E93F3F" w14:paraId="0FEEB0B9" w14:textId="77777777" w:rsidTr="008B5972">
        <w:tc>
          <w:tcPr>
            <w:tcW w:w="1980" w:type="dxa"/>
          </w:tcPr>
          <w:p w14:paraId="5A59F5D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4838CA6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45BA1CC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AATTTGAGCCCTGTTCCAG</w:t>
            </w:r>
          </w:p>
        </w:tc>
      </w:tr>
      <w:tr w:rsidR="00E93F3F" w14:paraId="620DEC5D" w14:textId="77777777" w:rsidTr="008B5972">
        <w:tc>
          <w:tcPr>
            <w:tcW w:w="1980" w:type="dxa"/>
          </w:tcPr>
          <w:p w14:paraId="52FE660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NAMPT</w:t>
            </w:r>
          </w:p>
        </w:tc>
        <w:tc>
          <w:tcPr>
            <w:tcW w:w="1984" w:type="dxa"/>
          </w:tcPr>
          <w:p w14:paraId="049DC71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33EB399C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GCCGTGAAAAGAAGACAGA</w:t>
            </w:r>
          </w:p>
        </w:tc>
      </w:tr>
      <w:tr w:rsidR="00E93F3F" w14:paraId="2C8F3827" w14:textId="77777777" w:rsidTr="008B5972">
        <w:tc>
          <w:tcPr>
            <w:tcW w:w="1980" w:type="dxa"/>
          </w:tcPr>
          <w:p w14:paraId="4B318BB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46C8F252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260518A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ACTTCTTTGGCCTCCTGGAT</w:t>
            </w:r>
          </w:p>
        </w:tc>
      </w:tr>
      <w:tr w:rsidR="00E93F3F" w14:paraId="7D323A4C" w14:textId="77777777" w:rsidTr="008B5972">
        <w:tc>
          <w:tcPr>
            <w:tcW w:w="1980" w:type="dxa"/>
          </w:tcPr>
          <w:p w14:paraId="0D69EB37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NMANT1</w:t>
            </w:r>
          </w:p>
        </w:tc>
        <w:tc>
          <w:tcPr>
            <w:tcW w:w="1984" w:type="dxa"/>
          </w:tcPr>
          <w:p w14:paraId="3371558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1DEBE162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GCTGGCCAAGGACTATATGC</w:t>
            </w:r>
          </w:p>
        </w:tc>
      </w:tr>
      <w:tr w:rsidR="00E93F3F" w14:paraId="7D8EFE2C" w14:textId="77777777" w:rsidTr="008B5972">
        <w:tc>
          <w:tcPr>
            <w:tcW w:w="1980" w:type="dxa"/>
          </w:tcPr>
          <w:p w14:paraId="0AF383A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3B0F464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540922F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GAGCCCTTTCTTCTTGTACGC</w:t>
            </w:r>
          </w:p>
        </w:tc>
      </w:tr>
      <w:tr w:rsidR="00E93F3F" w14:paraId="579ADE1D" w14:textId="77777777" w:rsidTr="008B5972">
        <w:tc>
          <w:tcPr>
            <w:tcW w:w="1980" w:type="dxa"/>
          </w:tcPr>
          <w:p w14:paraId="71B9D0C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NMANT2</w:t>
            </w:r>
          </w:p>
        </w:tc>
        <w:tc>
          <w:tcPr>
            <w:tcW w:w="1984" w:type="dxa"/>
          </w:tcPr>
          <w:p w14:paraId="008B2043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74616634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CCATGACTCCTACGGAAAACA</w:t>
            </w:r>
          </w:p>
        </w:tc>
      </w:tr>
      <w:tr w:rsidR="00E93F3F" w14:paraId="1A1E8FFC" w14:textId="77777777" w:rsidTr="008B5972">
        <w:tc>
          <w:tcPr>
            <w:tcW w:w="1980" w:type="dxa"/>
          </w:tcPr>
          <w:p w14:paraId="6B47E243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3FC01B7A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47EAE9F7" w14:textId="77777777" w:rsidR="00E93F3F" w:rsidRDefault="00E93F3F" w:rsidP="008B5972">
            <w:pPr>
              <w:tabs>
                <w:tab w:val="left" w:pos="1140"/>
              </w:tabs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CAGTCGGAATTCTGGACAGC</w:t>
            </w:r>
          </w:p>
        </w:tc>
      </w:tr>
      <w:tr w:rsidR="00E93F3F" w14:paraId="277C3CF2" w14:textId="77777777" w:rsidTr="008B5972">
        <w:tc>
          <w:tcPr>
            <w:tcW w:w="1980" w:type="dxa"/>
          </w:tcPr>
          <w:p w14:paraId="21867590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lastRenderedPageBreak/>
              <w:t>NMANT3</w:t>
            </w:r>
          </w:p>
        </w:tc>
        <w:tc>
          <w:tcPr>
            <w:tcW w:w="1984" w:type="dxa"/>
          </w:tcPr>
          <w:p w14:paraId="3E58E5F0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7379ECB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CCAGAGACCACCTACACCAAA</w:t>
            </w:r>
          </w:p>
        </w:tc>
      </w:tr>
      <w:tr w:rsidR="00E93F3F" w14:paraId="3BB56076" w14:textId="77777777" w:rsidTr="008B5972">
        <w:tc>
          <w:tcPr>
            <w:tcW w:w="1980" w:type="dxa"/>
          </w:tcPr>
          <w:p w14:paraId="643AD692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404683E5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6C3EAE66" w14:textId="77777777" w:rsidR="00E93F3F" w:rsidRDefault="00E93F3F" w:rsidP="008B5972">
            <w:pPr>
              <w:spacing w:line="360" w:lineRule="auto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CCAGGTCTTTCTTCCCATAGC</w:t>
            </w:r>
          </w:p>
        </w:tc>
      </w:tr>
      <w:tr w:rsidR="00E93F3F" w14:paraId="7ABAFCEC" w14:textId="77777777" w:rsidTr="008B5972">
        <w:tc>
          <w:tcPr>
            <w:tcW w:w="1980" w:type="dxa"/>
          </w:tcPr>
          <w:p w14:paraId="38426DC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NAPRT</w:t>
            </w:r>
          </w:p>
        </w:tc>
        <w:tc>
          <w:tcPr>
            <w:tcW w:w="1984" w:type="dxa"/>
          </w:tcPr>
          <w:p w14:paraId="677B30A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7C05848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GCCCACTCCTTTGTCACTTC</w:t>
            </w:r>
          </w:p>
        </w:tc>
      </w:tr>
      <w:tr w:rsidR="00E93F3F" w14:paraId="2BA5D7CA" w14:textId="77777777" w:rsidTr="008B5972">
        <w:tc>
          <w:tcPr>
            <w:tcW w:w="1980" w:type="dxa"/>
          </w:tcPr>
          <w:p w14:paraId="7285D28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12EB9649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72F13C5E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GTAGAGGCACACACGCTTCA</w:t>
            </w:r>
          </w:p>
        </w:tc>
      </w:tr>
      <w:tr w:rsidR="00E93F3F" w14:paraId="491651A0" w14:textId="77777777" w:rsidTr="008B5972">
        <w:tc>
          <w:tcPr>
            <w:tcW w:w="1980" w:type="dxa"/>
          </w:tcPr>
          <w:p w14:paraId="14541AC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NADSYN1</w:t>
            </w:r>
          </w:p>
        </w:tc>
        <w:tc>
          <w:tcPr>
            <w:tcW w:w="1984" w:type="dxa"/>
          </w:tcPr>
          <w:p w14:paraId="799324B1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Forward</w:t>
            </w:r>
          </w:p>
        </w:tc>
        <w:tc>
          <w:tcPr>
            <w:tcW w:w="5386" w:type="dxa"/>
          </w:tcPr>
          <w:p w14:paraId="1CF39E8D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TTCTGGACTCTCCGGTCACT</w:t>
            </w:r>
          </w:p>
        </w:tc>
      </w:tr>
      <w:tr w:rsidR="00E93F3F" w14:paraId="213C8E9F" w14:textId="77777777" w:rsidTr="008B5972">
        <w:tc>
          <w:tcPr>
            <w:tcW w:w="1980" w:type="dxa"/>
          </w:tcPr>
          <w:p w14:paraId="78464F1F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</w:p>
        </w:tc>
        <w:tc>
          <w:tcPr>
            <w:tcW w:w="1984" w:type="dxa"/>
          </w:tcPr>
          <w:p w14:paraId="3C565CF6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Reverse</w:t>
            </w:r>
          </w:p>
        </w:tc>
        <w:tc>
          <w:tcPr>
            <w:tcW w:w="5386" w:type="dxa"/>
          </w:tcPr>
          <w:p w14:paraId="58391737" w14:textId="77777777" w:rsidR="00E93F3F" w:rsidRDefault="00E93F3F" w:rsidP="008B5972">
            <w:pPr>
              <w:spacing w:line="360" w:lineRule="auto"/>
              <w:jc w:val="both"/>
              <w:rPr>
                <w:color w:val="000000" w:themeColor="text1"/>
                <w:szCs w:val="22"/>
              </w:rPr>
            </w:pPr>
            <w:r w:rsidRPr="00567964">
              <w:rPr>
                <w:color w:val="000000" w:themeColor="text1"/>
                <w:szCs w:val="22"/>
              </w:rPr>
              <w:t>CATCTTGGGTCTGATGAGCA</w:t>
            </w:r>
          </w:p>
        </w:tc>
      </w:tr>
    </w:tbl>
    <w:p w14:paraId="56D414FA" w14:textId="77777777" w:rsidR="00E93F3F" w:rsidRPr="008400D8" w:rsidRDefault="00E93F3F" w:rsidP="00DC7151">
      <w:pPr>
        <w:jc w:val="both"/>
        <w:rPr>
          <w:color w:val="000000" w:themeColor="text1"/>
          <w:sz w:val="22"/>
          <w:szCs w:val="22"/>
        </w:rPr>
      </w:pPr>
    </w:p>
    <w:sectPr w:rsidR="00E93F3F" w:rsidRPr="008400D8" w:rsidSect="00FE36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}È_ò">
    <w:altName w:val="Calibri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D9F"/>
    <w:multiLevelType w:val="hybridMultilevel"/>
    <w:tmpl w:val="8A881B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0720E"/>
    <w:multiLevelType w:val="hybridMultilevel"/>
    <w:tmpl w:val="4E1010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F5BD0"/>
    <w:multiLevelType w:val="hybridMultilevel"/>
    <w:tmpl w:val="B15EF24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1530CD"/>
    <w:multiLevelType w:val="hybridMultilevel"/>
    <w:tmpl w:val="A7748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712EE"/>
    <w:multiLevelType w:val="hybridMultilevel"/>
    <w:tmpl w:val="F69C4784"/>
    <w:lvl w:ilvl="0" w:tplc="42BA34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3B2528"/>
    <w:multiLevelType w:val="hybridMultilevel"/>
    <w:tmpl w:val="466891DA"/>
    <w:lvl w:ilvl="0" w:tplc="CD9A2A7C">
      <w:start w:val="1"/>
      <w:numFmt w:val="lowerRoman"/>
      <w:lvlText w:val="%1."/>
      <w:lvlJc w:val="left"/>
      <w:pPr>
        <w:ind w:left="1080" w:hanging="72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F43D81"/>
    <w:multiLevelType w:val="hybridMultilevel"/>
    <w:tmpl w:val="676E836A"/>
    <w:lvl w:ilvl="0" w:tplc="52C4921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46659826">
    <w:abstractNumId w:val="3"/>
  </w:num>
  <w:num w:numId="2" w16cid:durableId="1961767149">
    <w:abstractNumId w:val="1"/>
  </w:num>
  <w:num w:numId="3" w16cid:durableId="588537280">
    <w:abstractNumId w:val="2"/>
  </w:num>
  <w:num w:numId="4" w16cid:durableId="1563101616">
    <w:abstractNumId w:val="0"/>
  </w:num>
  <w:num w:numId="5" w16cid:durableId="313339504">
    <w:abstractNumId w:val="6"/>
  </w:num>
  <w:num w:numId="6" w16cid:durableId="227376122">
    <w:abstractNumId w:val="5"/>
  </w:num>
  <w:num w:numId="7" w16cid:durableId="10071740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s0wxes9pafwyezdd5vdveh9psxzp20sdzs&quot;&gt;My EndNote Library&lt;record-ids&gt;&lt;item&gt;6&lt;/item&gt;&lt;item&gt;18&lt;/item&gt;&lt;/record-ids&gt;&lt;/item&gt;&lt;/Libraries&gt;"/>
  </w:docVars>
  <w:rsids>
    <w:rsidRoot w:val="0016414A"/>
    <w:rsid w:val="00006640"/>
    <w:rsid w:val="00011175"/>
    <w:rsid w:val="00030A5B"/>
    <w:rsid w:val="00034176"/>
    <w:rsid w:val="000343A3"/>
    <w:rsid w:val="00034DBF"/>
    <w:rsid w:val="000427C0"/>
    <w:rsid w:val="000535F8"/>
    <w:rsid w:val="0005570B"/>
    <w:rsid w:val="00055B25"/>
    <w:rsid w:val="00056CAD"/>
    <w:rsid w:val="00067916"/>
    <w:rsid w:val="00071337"/>
    <w:rsid w:val="00087118"/>
    <w:rsid w:val="0009271A"/>
    <w:rsid w:val="00095B2D"/>
    <w:rsid w:val="00095F6F"/>
    <w:rsid w:val="0009723E"/>
    <w:rsid w:val="000A3093"/>
    <w:rsid w:val="000A4407"/>
    <w:rsid w:val="000A482B"/>
    <w:rsid w:val="000B7D65"/>
    <w:rsid w:val="000C7499"/>
    <w:rsid w:val="000D3D7A"/>
    <w:rsid w:val="000E0407"/>
    <w:rsid w:val="000E0DD5"/>
    <w:rsid w:val="000E1E40"/>
    <w:rsid w:val="000E4545"/>
    <w:rsid w:val="000F38E6"/>
    <w:rsid w:val="0010126A"/>
    <w:rsid w:val="00105FEA"/>
    <w:rsid w:val="0010637E"/>
    <w:rsid w:val="00114101"/>
    <w:rsid w:val="00114FF9"/>
    <w:rsid w:val="00121D60"/>
    <w:rsid w:val="001336FC"/>
    <w:rsid w:val="0013794A"/>
    <w:rsid w:val="00150E70"/>
    <w:rsid w:val="00162DD3"/>
    <w:rsid w:val="0016414A"/>
    <w:rsid w:val="00166AB5"/>
    <w:rsid w:val="00166CD7"/>
    <w:rsid w:val="0017076C"/>
    <w:rsid w:val="00176FF9"/>
    <w:rsid w:val="00181FDA"/>
    <w:rsid w:val="001872AA"/>
    <w:rsid w:val="001A1185"/>
    <w:rsid w:val="001B2663"/>
    <w:rsid w:val="001C6C26"/>
    <w:rsid w:val="001D6AB5"/>
    <w:rsid w:val="001E783A"/>
    <w:rsid w:val="001F0007"/>
    <w:rsid w:val="001F395F"/>
    <w:rsid w:val="001F5496"/>
    <w:rsid w:val="002108E2"/>
    <w:rsid w:val="00216A89"/>
    <w:rsid w:val="00226152"/>
    <w:rsid w:val="00226441"/>
    <w:rsid w:val="0023267D"/>
    <w:rsid w:val="00240C57"/>
    <w:rsid w:val="00261AD6"/>
    <w:rsid w:val="0026638A"/>
    <w:rsid w:val="002665D1"/>
    <w:rsid w:val="0026759D"/>
    <w:rsid w:val="00267EA7"/>
    <w:rsid w:val="00287530"/>
    <w:rsid w:val="00294A4B"/>
    <w:rsid w:val="002953E0"/>
    <w:rsid w:val="002A34DD"/>
    <w:rsid w:val="002A70A7"/>
    <w:rsid w:val="002C00F1"/>
    <w:rsid w:val="002C1FA6"/>
    <w:rsid w:val="002C22AC"/>
    <w:rsid w:val="002C3948"/>
    <w:rsid w:val="002C3F9C"/>
    <w:rsid w:val="002C44FD"/>
    <w:rsid w:val="002C5580"/>
    <w:rsid w:val="002C7697"/>
    <w:rsid w:val="002E1509"/>
    <w:rsid w:val="002F0082"/>
    <w:rsid w:val="002F116C"/>
    <w:rsid w:val="002F2C33"/>
    <w:rsid w:val="002F3B4E"/>
    <w:rsid w:val="002F70AA"/>
    <w:rsid w:val="003041C8"/>
    <w:rsid w:val="003055D1"/>
    <w:rsid w:val="00305B06"/>
    <w:rsid w:val="003064B1"/>
    <w:rsid w:val="00306756"/>
    <w:rsid w:val="003079E3"/>
    <w:rsid w:val="0031016E"/>
    <w:rsid w:val="00310FF5"/>
    <w:rsid w:val="00313B7C"/>
    <w:rsid w:val="0031533E"/>
    <w:rsid w:val="003321F9"/>
    <w:rsid w:val="00344AAB"/>
    <w:rsid w:val="00344F4D"/>
    <w:rsid w:val="00353F38"/>
    <w:rsid w:val="0036292D"/>
    <w:rsid w:val="003645E1"/>
    <w:rsid w:val="0037002B"/>
    <w:rsid w:val="00373349"/>
    <w:rsid w:val="003757D5"/>
    <w:rsid w:val="00376706"/>
    <w:rsid w:val="00380A56"/>
    <w:rsid w:val="003841D1"/>
    <w:rsid w:val="00390A9D"/>
    <w:rsid w:val="00391F6B"/>
    <w:rsid w:val="00393D8B"/>
    <w:rsid w:val="003A3B39"/>
    <w:rsid w:val="003B5352"/>
    <w:rsid w:val="003B6F53"/>
    <w:rsid w:val="003C104F"/>
    <w:rsid w:val="003C2311"/>
    <w:rsid w:val="003C28B3"/>
    <w:rsid w:val="003C66C1"/>
    <w:rsid w:val="003C7963"/>
    <w:rsid w:val="003D5E60"/>
    <w:rsid w:val="003D65B5"/>
    <w:rsid w:val="003E5684"/>
    <w:rsid w:val="003E6ADE"/>
    <w:rsid w:val="003F0B60"/>
    <w:rsid w:val="003F1137"/>
    <w:rsid w:val="003F6816"/>
    <w:rsid w:val="004029D0"/>
    <w:rsid w:val="0040425D"/>
    <w:rsid w:val="004127BC"/>
    <w:rsid w:val="00412FC2"/>
    <w:rsid w:val="00415AA2"/>
    <w:rsid w:val="004161B3"/>
    <w:rsid w:val="004322A4"/>
    <w:rsid w:val="00437270"/>
    <w:rsid w:val="004401C8"/>
    <w:rsid w:val="0044090A"/>
    <w:rsid w:val="00441255"/>
    <w:rsid w:val="004465B2"/>
    <w:rsid w:val="00447107"/>
    <w:rsid w:val="00450587"/>
    <w:rsid w:val="00452B6F"/>
    <w:rsid w:val="004545E9"/>
    <w:rsid w:val="00461671"/>
    <w:rsid w:val="00463843"/>
    <w:rsid w:val="004809FF"/>
    <w:rsid w:val="004829F6"/>
    <w:rsid w:val="0049292C"/>
    <w:rsid w:val="0049507B"/>
    <w:rsid w:val="004A2198"/>
    <w:rsid w:val="004B654C"/>
    <w:rsid w:val="004C0636"/>
    <w:rsid w:val="004C4FFB"/>
    <w:rsid w:val="004E2227"/>
    <w:rsid w:val="004E2C3F"/>
    <w:rsid w:val="004E63EE"/>
    <w:rsid w:val="004F0E11"/>
    <w:rsid w:val="004F127F"/>
    <w:rsid w:val="00502541"/>
    <w:rsid w:val="00504B84"/>
    <w:rsid w:val="0051567A"/>
    <w:rsid w:val="00535F76"/>
    <w:rsid w:val="00551DDB"/>
    <w:rsid w:val="00554038"/>
    <w:rsid w:val="0055448C"/>
    <w:rsid w:val="005627E9"/>
    <w:rsid w:val="00564969"/>
    <w:rsid w:val="00575553"/>
    <w:rsid w:val="00580621"/>
    <w:rsid w:val="00581354"/>
    <w:rsid w:val="0058181E"/>
    <w:rsid w:val="00583EAD"/>
    <w:rsid w:val="005864DE"/>
    <w:rsid w:val="0059654A"/>
    <w:rsid w:val="005A0825"/>
    <w:rsid w:val="005A6CCA"/>
    <w:rsid w:val="005B3A22"/>
    <w:rsid w:val="005C42E5"/>
    <w:rsid w:val="005E015F"/>
    <w:rsid w:val="005E3051"/>
    <w:rsid w:val="005E594B"/>
    <w:rsid w:val="005E71A7"/>
    <w:rsid w:val="005E72EA"/>
    <w:rsid w:val="005E77CF"/>
    <w:rsid w:val="0060320F"/>
    <w:rsid w:val="00604562"/>
    <w:rsid w:val="006066F8"/>
    <w:rsid w:val="00613BE4"/>
    <w:rsid w:val="00615E4F"/>
    <w:rsid w:val="00617F88"/>
    <w:rsid w:val="00625496"/>
    <w:rsid w:val="006345D6"/>
    <w:rsid w:val="00662E57"/>
    <w:rsid w:val="00665987"/>
    <w:rsid w:val="00666C97"/>
    <w:rsid w:val="006741AF"/>
    <w:rsid w:val="00676B6F"/>
    <w:rsid w:val="00684BA3"/>
    <w:rsid w:val="00687EA7"/>
    <w:rsid w:val="00690800"/>
    <w:rsid w:val="00695F27"/>
    <w:rsid w:val="006A2E09"/>
    <w:rsid w:val="006A68AC"/>
    <w:rsid w:val="006D381A"/>
    <w:rsid w:val="006D3CA4"/>
    <w:rsid w:val="006D46A1"/>
    <w:rsid w:val="006E33C2"/>
    <w:rsid w:val="006F3C39"/>
    <w:rsid w:val="00707F18"/>
    <w:rsid w:val="0071005C"/>
    <w:rsid w:val="00716BF7"/>
    <w:rsid w:val="00716CB3"/>
    <w:rsid w:val="00721276"/>
    <w:rsid w:val="007216C7"/>
    <w:rsid w:val="00723163"/>
    <w:rsid w:val="00724888"/>
    <w:rsid w:val="00724A36"/>
    <w:rsid w:val="00726956"/>
    <w:rsid w:val="00740B36"/>
    <w:rsid w:val="00743F09"/>
    <w:rsid w:val="00744DA8"/>
    <w:rsid w:val="0075268F"/>
    <w:rsid w:val="0075645B"/>
    <w:rsid w:val="007609D4"/>
    <w:rsid w:val="00761C2B"/>
    <w:rsid w:val="007765D4"/>
    <w:rsid w:val="0078584E"/>
    <w:rsid w:val="0079068E"/>
    <w:rsid w:val="007A0443"/>
    <w:rsid w:val="007A3D4F"/>
    <w:rsid w:val="007B2B4F"/>
    <w:rsid w:val="007C17FE"/>
    <w:rsid w:val="007C3F2B"/>
    <w:rsid w:val="007E39A8"/>
    <w:rsid w:val="007E65BF"/>
    <w:rsid w:val="00813E88"/>
    <w:rsid w:val="00815126"/>
    <w:rsid w:val="00821525"/>
    <w:rsid w:val="00821D8D"/>
    <w:rsid w:val="008244BA"/>
    <w:rsid w:val="0083525C"/>
    <w:rsid w:val="00835E3A"/>
    <w:rsid w:val="00836083"/>
    <w:rsid w:val="0084003B"/>
    <w:rsid w:val="008400D8"/>
    <w:rsid w:val="00840869"/>
    <w:rsid w:val="00845CF3"/>
    <w:rsid w:val="0085488F"/>
    <w:rsid w:val="00855D85"/>
    <w:rsid w:val="008650E8"/>
    <w:rsid w:val="00866660"/>
    <w:rsid w:val="008952F4"/>
    <w:rsid w:val="00896A36"/>
    <w:rsid w:val="008B1D77"/>
    <w:rsid w:val="008B4CED"/>
    <w:rsid w:val="008B682F"/>
    <w:rsid w:val="008D0EF8"/>
    <w:rsid w:val="008E49DB"/>
    <w:rsid w:val="008E7D3A"/>
    <w:rsid w:val="008E7D41"/>
    <w:rsid w:val="008F6C81"/>
    <w:rsid w:val="0090284C"/>
    <w:rsid w:val="0090783D"/>
    <w:rsid w:val="00916AB5"/>
    <w:rsid w:val="00923904"/>
    <w:rsid w:val="009261AB"/>
    <w:rsid w:val="00927853"/>
    <w:rsid w:val="00927B9C"/>
    <w:rsid w:val="0093024E"/>
    <w:rsid w:val="00930E13"/>
    <w:rsid w:val="0093675A"/>
    <w:rsid w:val="00937289"/>
    <w:rsid w:val="0094232D"/>
    <w:rsid w:val="00942FA5"/>
    <w:rsid w:val="00950C65"/>
    <w:rsid w:val="009521B5"/>
    <w:rsid w:val="00962251"/>
    <w:rsid w:val="00964D77"/>
    <w:rsid w:val="00964EA8"/>
    <w:rsid w:val="00967947"/>
    <w:rsid w:val="00974BC1"/>
    <w:rsid w:val="00974CBB"/>
    <w:rsid w:val="00980EBE"/>
    <w:rsid w:val="009844A7"/>
    <w:rsid w:val="00984F98"/>
    <w:rsid w:val="00985595"/>
    <w:rsid w:val="00987506"/>
    <w:rsid w:val="009A3449"/>
    <w:rsid w:val="009A78B6"/>
    <w:rsid w:val="009B0CEC"/>
    <w:rsid w:val="009B294C"/>
    <w:rsid w:val="009B5E0C"/>
    <w:rsid w:val="009D039C"/>
    <w:rsid w:val="009D1A3D"/>
    <w:rsid w:val="009D4630"/>
    <w:rsid w:val="009E1733"/>
    <w:rsid w:val="009E51F3"/>
    <w:rsid w:val="009F4150"/>
    <w:rsid w:val="00A031CA"/>
    <w:rsid w:val="00A05CFB"/>
    <w:rsid w:val="00A12034"/>
    <w:rsid w:val="00A1416C"/>
    <w:rsid w:val="00A15ED8"/>
    <w:rsid w:val="00A177A5"/>
    <w:rsid w:val="00A21919"/>
    <w:rsid w:val="00A2298D"/>
    <w:rsid w:val="00A263E3"/>
    <w:rsid w:val="00A31D61"/>
    <w:rsid w:val="00A40887"/>
    <w:rsid w:val="00A45745"/>
    <w:rsid w:val="00A54F29"/>
    <w:rsid w:val="00A56F90"/>
    <w:rsid w:val="00A57B70"/>
    <w:rsid w:val="00A612C6"/>
    <w:rsid w:val="00A62FE3"/>
    <w:rsid w:val="00A66871"/>
    <w:rsid w:val="00A70E63"/>
    <w:rsid w:val="00A719FC"/>
    <w:rsid w:val="00A77528"/>
    <w:rsid w:val="00A82BF0"/>
    <w:rsid w:val="00A925C5"/>
    <w:rsid w:val="00AA1A4A"/>
    <w:rsid w:val="00AA3073"/>
    <w:rsid w:val="00AA5766"/>
    <w:rsid w:val="00AA57AE"/>
    <w:rsid w:val="00AA6CF7"/>
    <w:rsid w:val="00AA7ABB"/>
    <w:rsid w:val="00AB2323"/>
    <w:rsid w:val="00AB25D7"/>
    <w:rsid w:val="00AC1A51"/>
    <w:rsid w:val="00AC2CB3"/>
    <w:rsid w:val="00AD1247"/>
    <w:rsid w:val="00AD3D89"/>
    <w:rsid w:val="00AD7596"/>
    <w:rsid w:val="00AE1827"/>
    <w:rsid w:val="00AE5849"/>
    <w:rsid w:val="00AF68E8"/>
    <w:rsid w:val="00B03C7C"/>
    <w:rsid w:val="00B041D6"/>
    <w:rsid w:val="00B0511B"/>
    <w:rsid w:val="00B05FF9"/>
    <w:rsid w:val="00B150BB"/>
    <w:rsid w:val="00B20E46"/>
    <w:rsid w:val="00B21FF4"/>
    <w:rsid w:val="00B314BB"/>
    <w:rsid w:val="00B40FD7"/>
    <w:rsid w:val="00B45EB3"/>
    <w:rsid w:val="00B5351A"/>
    <w:rsid w:val="00B56AF6"/>
    <w:rsid w:val="00B62E77"/>
    <w:rsid w:val="00B825A7"/>
    <w:rsid w:val="00B85F97"/>
    <w:rsid w:val="00B8774A"/>
    <w:rsid w:val="00B946BA"/>
    <w:rsid w:val="00BB24D5"/>
    <w:rsid w:val="00BB728A"/>
    <w:rsid w:val="00BB7E6E"/>
    <w:rsid w:val="00BC209C"/>
    <w:rsid w:val="00BC364C"/>
    <w:rsid w:val="00BC4088"/>
    <w:rsid w:val="00BC4A26"/>
    <w:rsid w:val="00BD2912"/>
    <w:rsid w:val="00BD3FDA"/>
    <w:rsid w:val="00BE2BD0"/>
    <w:rsid w:val="00BE5836"/>
    <w:rsid w:val="00C04401"/>
    <w:rsid w:val="00C06566"/>
    <w:rsid w:val="00C12CBA"/>
    <w:rsid w:val="00C15981"/>
    <w:rsid w:val="00C24B5D"/>
    <w:rsid w:val="00C25731"/>
    <w:rsid w:val="00C40F65"/>
    <w:rsid w:val="00C43C38"/>
    <w:rsid w:val="00C458C4"/>
    <w:rsid w:val="00C47A73"/>
    <w:rsid w:val="00C52F8E"/>
    <w:rsid w:val="00C53509"/>
    <w:rsid w:val="00C56920"/>
    <w:rsid w:val="00C63F85"/>
    <w:rsid w:val="00C77FC2"/>
    <w:rsid w:val="00C90B0E"/>
    <w:rsid w:val="00CA0811"/>
    <w:rsid w:val="00CA19F4"/>
    <w:rsid w:val="00CA2841"/>
    <w:rsid w:val="00CB4C71"/>
    <w:rsid w:val="00CC0337"/>
    <w:rsid w:val="00CC0D3B"/>
    <w:rsid w:val="00CC3BAA"/>
    <w:rsid w:val="00CC4E87"/>
    <w:rsid w:val="00CC6B44"/>
    <w:rsid w:val="00CE0F87"/>
    <w:rsid w:val="00CE1B86"/>
    <w:rsid w:val="00CE2680"/>
    <w:rsid w:val="00CE3BD7"/>
    <w:rsid w:val="00CE416C"/>
    <w:rsid w:val="00CE58DB"/>
    <w:rsid w:val="00CE7550"/>
    <w:rsid w:val="00CF185C"/>
    <w:rsid w:val="00CF7AAD"/>
    <w:rsid w:val="00D22944"/>
    <w:rsid w:val="00D23B29"/>
    <w:rsid w:val="00D2754E"/>
    <w:rsid w:val="00D32253"/>
    <w:rsid w:val="00D32EE5"/>
    <w:rsid w:val="00D34757"/>
    <w:rsid w:val="00D451FC"/>
    <w:rsid w:val="00D53860"/>
    <w:rsid w:val="00D56430"/>
    <w:rsid w:val="00D60C3A"/>
    <w:rsid w:val="00D61534"/>
    <w:rsid w:val="00D62F48"/>
    <w:rsid w:val="00D65495"/>
    <w:rsid w:val="00D741CB"/>
    <w:rsid w:val="00D745D1"/>
    <w:rsid w:val="00D76D90"/>
    <w:rsid w:val="00D8702B"/>
    <w:rsid w:val="00D97869"/>
    <w:rsid w:val="00DA13E8"/>
    <w:rsid w:val="00DB2CDA"/>
    <w:rsid w:val="00DB6DC1"/>
    <w:rsid w:val="00DC7151"/>
    <w:rsid w:val="00DC7202"/>
    <w:rsid w:val="00DD5A34"/>
    <w:rsid w:val="00DD7159"/>
    <w:rsid w:val="00DD750B"/>
    <w:rsid w:val="00DE4C11"/>
    <w:rsid w:val="00DE500E"/>
    <w:rsid w:val="00DE50E9"/>
    <w:rsid w:val="00DE5B64"/>
    <w:rsid w:val="00DF3D9A"/>
    <w:rsid w:val="00DF3F78"/>
    <w:rsid w:val="00DF7F61"/>
    <w:rsid w:val="00E0521E"/>
    <w:rsid w:val="00E05B03"/>
    <w:rsid w:val="00E169FB"/>
    <w:rsid w:val="00E229D6"/>
    <w:rsid w:val="00E256B3"/>
    <w:rsid w:val="00E34FF8"/>
    <w:rsid w:val="00E3514F"/>
    <w:rsid w:val="00E441EA"/>
    <w:rsid w:val="00E54C4D"/>
    <w:rsid w:val="00E56A5F"/>
    <w:rsid w:val="00E57DDC"/>
    <w:rsid w:val="00E6724A"/>
    <w:rsid w:val="00E67880"/>
    <w:rsid w:val="00E7324A"/>
    <w:rsid w:val="00E73C3A"/>
    <w:rsid w:val="00E93F3F"/>
    <w:rsid w:val="00EA05E3"/>
    <w:rsid w:val="00EA3072"/>
    <w:rsid w:val="00EC6A41"/>
    <w:rsid w:val="00ED57B1"/>
    <w:rsid w:val="00EE077C"/>
    <w:rsid w:val="00EE33EB"/>
    <w:rsid w:val="00EE49D6"/>
    <w:rsid w:val="00EE5694"/>
    <w:rsid w:val="00EE5910"/>
    <w:rsid w:val="00EE7CD2"/>
    <w:rsid w:val="00EF7A2B"/>
    <w:rsid w:val="00F001A8"/>
    <w:rsid w:val="00F0135A"/>
    <w:rsid w:val="00F13AC7"/>
    <w:rsid w:val="00F16C1D"/>
    <w:rsid w:val="00F220F0"/>
    <w:rsid w:val="00F23789"/>
    <w:rsid w:val="00F243A9"/>
    <w:rsid w:val="00F24840"/>
    <w:rsid w:val="00F302FF"/>
    <w:rsid w:val="00F31A97"/>
    <w:rsid w:val="00F31AC3"/>
    <w:rsid w:val="00F354EA"/>
    <w:rsid w:val="00F37010"/>
    <w:rsid w:val="00F40E5D"/>
    <w:rsid w:val="00F4448D"/>
    <w:rsid w:val="00F54C90"/>
    <w:rsid w:val="00F7038F"/>
    <w:rsid w:val="00F773A0"/>
    <w:rsid w:val="00F777D5"/>
    <w:rsid w:val="00F84E47"/>
    <w:rsid w:val="00F86644"/>
    <w:rsid w:val="00FA030D"/>
    <w:rsid w:val="00FA479E"/>
    <w:rsid w:val="00FB5F56"/>
    <w:rsid w:val="00FB67F3"/>
    <w:rsid w:val="00FC04F5"/>
    <w:rsid w:val="00FD3AE6"/>
    <w:rsid w:val="00FD757B"/>
    <w:rsid w:val="00FE36C5"/>
    <w:rsid w:val="00FF0AD3"/>
    <w:rsid w:val="00FF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BB388"/>
  <w15:docId w15:val="{20F4ECD1-BC72-004D-8EC7-BF537FD3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6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C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1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D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0535F8"/>
  </w:style>
  <w:style w:type="paragraph" w:customStyle="1" w:styleId="EndNoteBibliographyTitle">
    <w:name w:val="EndNote Bibliography Title"/>
    <w:basedOn w:val="Normal"/>
    <w:link w:val="EndNoteBibliographyTitleChar"/>
    <w:rsid w:val="00CE58D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58D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E58DB"/>
  </w:style>
  <w:style w:type="character" w:customStyle="1" w:styleId="EndNoteBibliographyChar">
    <w:name w:val="EndNote Bibliography Char"/>
    <w:basedOn w:val="DefaultParagraphFont"/>
    <w:link w:val="EndNoteBibliography"/>
    <w:rsid w:val="00CE58D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qFormat/>
    <w:rsid w:val="00305B0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A4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041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item-link-text">
    <w:name w:val="item-link-text"/>
    <w:basedOn w:val="DefaultParagraphFont"/>
    <w:rsid w:val="00F16C1D"/>
  </w:style>
  <w:style w:type="paragraph" w:styleId="CommentText">
    <w:name w:val="annotation text"/>
    <w:basedOn w:val="Normal"/>
    <w:link w:val="CommentTextChar"/>
    <w:uiPriority w:val="99"/>
    <w:semiHidden/>
    <w:unhideWhenUsed/>
    <w:rsid w:val="00B05F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FF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FF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D381A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D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C72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E36C5"/>
  </w:style>
  <w:style w:type="character" w:customStyle="1" w:styleId="Heading1Char">
    <w:name w:val="Heading 1 Char"/>
    <w:basedOn w:val="DefaultParagraphFont"/>
    <w:link w:val="Heading1"/>
    <w:uiPriority w:val="9"/>
    <w:rsid w:val="00B03C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E583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0456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F3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6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6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73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7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8034CA-18CC-4341-92A9-EBE8023FF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man</dc:creator>
  <cp:keywords/>
  <dc:description/>
  <cp:lastModifiedBy>Park, Jooman</cp:lastModifiedBy>
  <cp:revision>2</cp:revision>
  <dcterms:created xsi:type="dcterms:W3CDTF">2023-08-15T15:20:00Z</dcterms:created>
  <dcterms:modified xsi:type="dcterms:W3CDTF">2023-08-15T15:20:00Z</dcterms:modified>
</cp:coreProperties>
</file>